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73"/>
        <w:gridCol w:w="3060"/>
        <w:gridCol w:w="3061"/>
        <w:gridCol w:w="3061"/>
      </w:tblGrid>
      <w:tr w:rsidR="00777C28" w:rsidRPr="00A7659F" w14:paraId="6841B602" w14:textId="77777777" w:rsidTr="00103716">
        <w:tc>
          <w:tcPr>
            <w:tcW w:w="138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4CFB8" w14:textId="6C9AFF31" w:rsidR="00777C28" w:rsidRPr="004161AF" w:rsidRDefault="00C2440C" w:rsidP="00103716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S</w:t>
            </w:r>
            <w:r w:rsidR="00A7659F">
              <w:rPr>
                <w:rFonts w:ascii="Calibri" w:hAnsi="Calibri" w:cs="Calibri"/>
                <w:b/>
                <w:color w:val="000000"/>
                <w:lang w:val="en-US"/>
              </w:rPr>
              <w:t>2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 xml:space="preserve"> Table. D</w:t>
            </w:r>
            <w:r w:rsidR="00777C28">
              <w:rPr>
                <w:rFonts w:ascii="Calibri" w:hAnsi="Calibri" w:cs="Calibri"/>
                <w:b/>
                <w:color w:val="000000"/>
                <w:lang w:val="en-US"/>
              </w:rPr>
              <w:t>uration of the symptoms during the initial acute COVID-19 infection</w:t>
            </w:r>
          </w:p>
        </w:tc>
      </w:tr>
      <w:tr w:rsidR="00777C28" w:rsidRPr="00A7659F" w14:paraId="525D3023" w14:textId="77777777" w:rsidTr="00103716">
        <w:tc>
          <w:tcPr>
            <w:tcW w:w="4673" w:type="dxa"/>
            <w:tcBorders>
              <w:left w:val="nil"/>
              <w:bottom w:val="nil"/>
              <w:right w:val="nil"/>
            </w:tcBorders>
          </w:tcPr>
          <w:p w14:paraId="3BF067B5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The symptom initially lasted longer than a week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</w:tcPr>
          <w:p w14:paraId="10C763B2" w14:textId="77777777" w:rsidR="00777C28" w:rsidRPr="00BC35C0" w:rsidRDefault="00777C28" w:rsidP="00103716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N</w:t>
            </w:r>
          </w:p>
        </w:tc>
        <w:tc>
          <w:tcPr>
            <w:tcW w:w="3061" w:type="dxa"/>
            <w:tcBorders>
              <w:left w:val="nil"/>
              <w:bottom w:val="single" w:sz="4" w:space="0" w:color="auto"/>
              <w:right w:val="nil"/>
            </w:tcBorders>
          </w:tcPr>
          <w:p w14:paraId="4C486E71" w14:textId="77777777" w:rsidR="00777C28" w:rsidRPr="00BC35C0" w:rsidRDefault="00777C28" w:rsidP="00103716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BC35C0">
              <w:rPr>
                <w:rFonts w:ascii="Calibri" w:hAnsi="Calibri" w:cs="Calibri"/>
                <w:b/>
                <w:color w:val="000000"/>
                <w:lang w:val="en-US"/>
              </w:rPr>
              <w:t xml:space="preserve">% 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 xml:space="preserve">of </w:t>
            </w:r>
            <w:r w:rsidRPr="00BC35C0">
              <w:rPr>
                <w:rFonts w:ascii="Calibri" w:hAnsi="Calibri" w:cs="Calibri"/>
                <w:b/>
                <w:color w:val="000000"/>
                <w:lang w:val="en-US"/>
              </w:rPr>
              <w:t>full cohort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 xml:space="preserve"> (n=442)</w:t>
            </w:r>
          </w:p>
        </w:tc>
        <w:tc>
          <w:tcPr>
            <w:tcW w:w="3061" w:type="dxa"/>
            <w:tcBorders>
              <w:left w:val="nil"/>
              <w:bottom w:val="single" w:sz="4" w:space="0" w:color="auto"/>
              <w:right w:val="nil"/>
            </w:tcBorders>
          </w:tcPr>
          <w:p w14:paraId="11C1C988" w14:textId="77777777" w:rsidR="00777C28" w:rsidRPr="00BC35C0" w:rsidRDefault="00777C28" w:rsidP="00103716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BC35C0">
              <w:rPr>
                <w:rFonts w:ascii="Calibri" w:hAnsi="Calibri" w:cs="Calibri"/>
                <w:b/>
                <w:color w:val="000000"/>
                <w:lang w:val="en-US"/>
              </w:rPr>
              <w:t xml:space="preserve">% of those with the 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symptom</w:t>
            </w:r>
          </w:p>
        </w:tc>
      </w:tr>
      <w:tr w:rsidR="00777C28" w:rsidRPr="004161AF" w14:paraId="74CE8271" w14:textId="77777777" w:rsidTr="00103716">
        <w:tc>
          <w:tcPr>
            <w:tcW w:w="4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C7E5D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Fatigu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5892D8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4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06593C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8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A3ACC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86.2</w:t>
            </w:r>
          </w:p>
        </w:tc>
      </w:tr>
      <w:tr w:rsidR="00777C28" w:rsidRPr="004161AF" w14:paraId="71BF51C2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16F1D31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Reduced condi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FA943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D1540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7BB53501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86.6</w:t>
            </w:r>
          </w:p>
        </w:tc>
      </w:tr>
      <w:tr w:rsidR="00777C28" w:rsidRPr="004161AF" w14:paraId="283994AD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3B07CFB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Anosmia / ageus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78C9D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A3E4D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.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854CC97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73.</w:t>
            </w:r>
            <w:r>
              <w:t>5</w:t>
            </w:r>
          </w:p>
        </w:tc>
      </w:tr>
      <w:tr w:rsidR="00777C28" w:rsidRPr="004161AF" w14:paraId="57AAD8C6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44096B4B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rFonts w:ascii="Calibri" w:hAnsi="Calibri" w:cs="Calibri"/>
                <w:color w:val="000000"/>
                <w:lang w:val="en-US"/>
              </w:rPr>
              <w:t>Shortness of breat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5E9CC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710E0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1.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47DF2C14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81.</w:t>
            </w:r>
            <w:r>
              <w:t>7</w:t>
            </w:r>
          </w:p>
        </w:tc>
      </w:tr>
      <w:tr w:rsidR="00777C28" w:rsidRPr="004161AF" w14:paraId="09F2C14A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04B1825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Chest pa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A12B7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CD711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.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6C335FE5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63.</w:t>
            </w:r>
            <w:r>
              <w:t>5</w:t>
            </w:r>
          </w:p>
        </w:tc>
      </w:tr>
      <w:tr w:rsidR="00777C28" w:rsidRPr="004161AF" w14:paraId="4AEE1D5E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40EDF957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Coughing / sneezing /</w:t>
            </w:r>
            <w:r>
              <w:rPr>
                <w:lang w:val="en-US"/>
              </w:rPr>
              <w:t xml:space="preserve"> </w:t>
            </w:r>
            <w:r w:rsidRPr="004161AF">
              <w:rPr>
                <w:lang w:val="en-US"/>
              </w:rPr>
              <w:t>stuffy nos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3670F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565DE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0FF1D110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63.5</w:t>
            </w:r>
          </w:p>
        </w:tc>
      </w:tr>
      <w:tr w:rsidR="00777C28" w:rsidRPr="004161AF" w14:paraId="33AA9EB3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BE96EB9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Fev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9854D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BA97F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.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68F254C3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40.2</w:t>
            </w:r>
          </w:p>
        </w:tc>
      </w:tr>
      <w:tr w:rsidR="00777C28" w:rsidRPr="004161AF" w14:paraId="53F33314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396F50C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Nauseous / dizz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393CB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9A2B2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.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333593C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5</w:t>
            </w:r>
            <w:r>
              <w:t>1.0</w:t>
            </w:r>
          </w:p>
        </w:tc>
      </w:tr>
      <w:tr w:rsidR="00777C28" w:rsidRPr="004161AF" w14:paraId="366875F0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3FB6FC4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Sore throa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B8273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86438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.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68B9AE81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32.9</w:t>
            </w:r>
          </w:p>
        </w:tc>
      </w:tr>
      <w:tr w:rsidR="00777C28" w:rsidRPr="004161AF" w14:paraId="182D7C21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60814151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Headach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3A50E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FE1C0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51147085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45.</w:t>
            </w:r>
            <w:r>
              <w:t>7</w:t>
            </w:r>
          </w:p>
        </w:tc>
      </w:tr>
      <w:tr w:rsidR="00777C28" w:rsidRPr="004161AF" w14:paraId="740D6C13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3FFC15A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Myalg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9587D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46F20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.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611815E9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54.0</w:t>
            </w:r>
          </w:p>
        </w:tc>
      </w:tr>
      <w:tr w:rsidR="00777C28" w:rsidRPr="004161AF" w14:paraId="045198FA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41F80C57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rFonts w:ascii="Calibri" w:hAnsi="Calibri" w:cs="Calibri"/>
                <w:color w:val="000000"/>
                <w:lang w:val="en-US"/>
              </w:rPr>
              <w:t>Coughing phleg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E2DC2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E689C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.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746FE92F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64.2</w:t>
            </w:r>
          </w:p>
        </w:tc>
      </w:tr>
      <w:tr w:rsidR="00777C28" w:rsidRPr="004161AF" w14:paraId="3D79E2B4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49666DAF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rFonts w:ascii="Calibri" w:hAnsi="Calibri" w:cs="Calibri"/>
                <w:color w:val="000000"/>
                <w:lang w:val="en-US"/>
              </w:rPr>
              <w:t>Coughing bloo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ABB9F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CB5ED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4BEC25FB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50.0</w:t>
            </w:r>
          </w:p>
        </w:tc>
      </w:tr>
      <w:tr w:rsidR="00777C28" w:rsidRPr="004161AF" w14:paraId="73539C33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7FAE90A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rFonts w:ascii="Calibri" w:hAnsi="Calibri" w:cs="Calibri"/>
                <w:color w:val="000000"/>
                <w:lang w:val="en-US"/>
              </w:rPr>
              <w:t>Hyperhidros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AC959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B3552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.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1A596A66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50.2</w:t>
            </w:r>
          </w:p>
        </w:tc>
      </w:tr>
      <w:tr w:rsidR="00777C28" w:rsidRPr="004161AF" w14:paraId="7FCC1843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699C45DD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Cold shive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11A82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2C44C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.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51C14DA2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30.8</w:t>
            </w:r>
          </w:p>
        </w:tc>
      </w:tr>
      <w:tr w:rsidR="00777C28" w:rsidRPr="004161AF" w14:paraId="1B3112DA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3CBCF6E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Vomiti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18A00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7F014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2B41ED15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18.4</w:t>
            </w:r>
          </w:p>
        </w:tc>
      </w:tr>
      <w:tr w:rsidR="00777C28" w:rsidRPr="004161AF" w14:paraId="7B62221D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44ACEEF7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Stomach ach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8554B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CF6BD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2E2277FE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43.2</w:t>
            </w:r>
          </w:p>
        </w:tc>
      </w:tr>
      <w:tr w:rsidR="00777C28" w:rsidRPr="004161AF" w14:paraId="661432E4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7EC3A060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Reduced appetit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C8E2B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6D4DF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15F15345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47.</w:t>
            </w:r>
            <w:r>
              <w:t>6</w:t>
            </w:r>
          </w:p>
        </w:tc>
      </w:tr>
      <w:tr w:rsidR="00777C28" w:rsidRPr="004161AF" w14:paraId="411A9B01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FF130D7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Insomn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B840B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56EF7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0CEED2D3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69.</w:t>
            </w:r>
            <w:r>
              <w:t>1</w:t>
            </w:r>
          </w:p>
        </w:tc>
      </w:tr>
      <w:tr w:rsidR="00777C28" w:rsidRPr="004161AF" w14:paraId="6F16CFF5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4B9519A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Joint pa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C4B6D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65D33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45126E1B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63.1</w:t>
            </w:r>
          </w:p>
        </w:tc>
      </w:tr>
      <w:tr w:rsidR="00777C28" w:rsidRPr="004161AF" w14:paraId="57EF10AF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934D526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Diarrhe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2096A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015F4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2EA70171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46.</w:t>
            </w:r>
            <w:r>
              <w:t>4</w:t>
            </w:r>
          </w:p>
        </w:tc>
      </w:tr>
      <w:tr w:rsidR="00777C28" w:rsidRPr="004161AF" w14:paraId="01818290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95FF21A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Trouble concentrati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791D5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26FAC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.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5D82E469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75.</w:t>
            </w:r>
            <w:r>
              <w:t>3</w:t>
            </w:r>
          </w:p>
        </w:tc>
      </w:tr>
      <w:tr w:rsidR="00777C28" w:rsidRPr="004161AF" w14:paraId="7C6325E2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607A8FCC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Memory impairments / forgetfulne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B7BDF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BFB7E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49EBF6AD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88.1</w:t>
            </w:r>
          </w:p>
        </w:tc>
      </w:tr>
      <w:tr w:rsidR="00777C28" w:rsidRPr="004161AF" w14:paraId="04257327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2B1438B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Trouble thinkin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8E976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13606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45A27313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76.</w:t>
            </w:r>
            <w:r>
              <w:t>3</w:t>
            </w:r>
          </w:p>
        </w:tc>
      </w:tr>
      <w:tr w:rsidR="00777C28" w:rsidRPr="004161AF" w14:paraId="53723223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BBF4B14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Anxiet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002AC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37A78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65E1C58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51.7</w:t>
            </w:r>
          </w:p>
        </w:tc>
      </w:tr>
      <w:tr w:rsidR="00777C28" w:rsidRPr="004161AF" w14:paraId="43BAFB3A" w14:textId="77777777" w:rsidTr="00103716"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EFA3E35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lang w:val="en-US"/>
              </w:rPr>
              <w:t>Depres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15AC2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3A6B6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78CF4C9C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71.0</w:t>
            </w:r>
          </w:p>
        </w:tc>
      </w:tr>
      <w:tr w:rsidR="00777C28" w:rsidRPr="004161AF" w14:paraId="7143A7CE" w14:textId="77777777" w:rsidTr="00103716">
        <w:tc>
          <w:tcPr>
            <w:tcW w:w="4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4B1F7" w14:textId="77777777" w:rsidR="00777C28" w:rsidRPr="004161AF" w:rsidRDefault="00777C28" w:rsidP="0010371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161AF">
              <w:rPr>
                <w:rFonts w:ascii="Calibri" w:hAnsi="Calibri" w:cs="Calibri"/>
                <w:color w:val="000000"/>
                <w:lang w:val="en-US"/>
              </w:rPr>
              <w:t>Post-traumatic stress syndrom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6C3F07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BAB167" w14:textId="77777777" w:rsidR="00777C28" w:rsidRPr="004161AF" w:rsidRDefault="00777C28" w:rsidP="0010371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4AFA9" w14:textId="77777777" w:rsidR="00777C28" w:rsidRPr="004161AF" w:rsidRDefault="00777C28" w:rsidP="00103716">
            <w:pPr>
              <w:rPr>
                <w:lang w:val="en-US"/>
              </w:rPr>
            </w:pPr>
            <w:r w:rsidRPr="005A7764">
              <w:t>81.8</w:t>
            </w:r>
          </w:p>
        </w:tc>
      </w:tr>
    </w:tbl>
    <w:p w14:paraId="4B8979A1" w14:textId="77777777" w:rsidR="00173C1B" w:rsidRDefault="00173C1B"/>
    <w:sectPr w:rsidR="00173C1B" w:rsidSect="00777C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C28"/>
    <w:rsid w:val="00173C1B"/>
    <w:rsid w:val="00777C28"/>
    <w:rsid w:val="00A709FE"/>
    <w:rsid w:val="00A7659F"/>
    <w:rsid w:val="00C2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4BAAD"/>
  <w15:chartTrackingRefBased/>
  <w15:docId w15:val="{9D8B2C54-21A6-442C-9862-7EECC749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77C2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77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33</Characters>
  <Application>Microsoft Office Word</Application>
  <DocSecurity>0</DocSecurity>
  <Lines>6</Lines>
  <Paragraphs>1</Paragraphs>
  <ScaleCrop>false</ScaleCrop>
  <Company>Nivel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Veldkamp</dc:creator>
  <cp:keywords/>
  <dc:description/>
  <cp:lastModifiedBy>Karin</cp:lastModifiedBy>
  <cp:revision>3</cp:revision>
  <dcterms:created xsi:type="dcterms:W3CDTF">2022-07-12T15:33:00Z</dcterms:created>
  <dcterms:modified xsi:type="dcterms:W3CDTF">2023-06-30T07:22:00Z</dcterms:modified>
</cp:coreProperties>
</file>